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D13A9" w14:textId="077FF5BF" w:rsidR="000B349A" w:rsidRPr="004D6AB9" w:rsidRDefault="007B4294" w:rsidP="000B349A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4D6AB9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Table</w:t>
      </w:r>
      <w:r w:rsidR="00E41D17" w:rsidRPr="004D6AB9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</w:t>
      </w:r>
      <w:r w:rsidR="001321C0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1</w:t>
      </w:r>
      <w:r w:rsidR="00E41D17" w:rsidRPr="004D6AB9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: Search terms used in </w:t>
      </w:r>
      <w:r w:rsidR="000B349A" w:rsidRPr="004D6AB9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Medline (PubMed interface, 1946 onwards)</w:t>
      </w:r>
    </w:p>
    <w:p w14:paraId="19DCB613" w14:textId="77777777" w:rsidR="00E41D17" w:rsidRPr="004D6AB9" w:rsidRDefault="00E41D17" w:rsidP="00BF16B2">
      <w:pPr>
        <w:spacing w:before="100" w:beforeAutospacing="1" w:after="100" w:afterAutospacing="1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271"/>
        <w:gridCol w:w="567"/>
        <w:gridCol w:w="2317"/>
        <w:gridCol w:w="5196"/>
      </w:tblGrid>
      <w:tr w:rsidR="000B349A" w:rsidRPr="004D6AB9" w14:paraId="53FA249A" w14:textId="7A48609F" w:rsidTr="00C244AF">
        <w:tc>
          <w:tcPr>
            <w:tcW w:w="1271" w:type="dxa"/>
          </w:tcPr>
          <w:p w14:paraId="794AEC67" w14:textId="217A5D65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0C365DAF" w14:textId="77777777" w:rsidR="000B349A" w:rsidRPr="004D6AB9" w:rsidRDefault="000B349A" w:rsidP="00BF16B2">
            <w:pPr>
              <w:spacing w:before="100" w:beforeAutospacing="1" w:after="100" w:afterAutospacing="1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</w:tcPr>
          <w:p w14:paraId="4A5C14FE" w14:textId="2BC3A8FB" w:rsidR="000B349A" w:rsidRPr="004D6AB9" w:rsidRDefault="000B349A" w:rsidP="00C244AF">
            <w:pPr>
              <w:spacing w:before="100" w:beforeAutospacing="1" w:after="100" w:afterAutospacing="1"/>
              <w:jc w:val="left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>Concept</w:t>
            </w:r>
          </w:p>
        </w:tc>
        <w:tc>
          <w:tcPr>
            <w:tcW w:w="5196" w:type="dxa"/>
          </w:tcPr>
          <w:p w14:paraId="499E2B91" w14:textId="4EB76902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>Search</w:t>
            </w:r>
          </w:p>
        </w:tc>
      </w:tr>
      <w:tr w:rsidR="000B349A" w:rsidRPr="001321C0" w14:paraId="45CB0F09" w14:textId="01F96CA6" w:rsidTr="00C244AF">
        <w:tc>
          <w:tcPr>
            <w:tcW w:w="1271" w:type="dxa"/>
            <w:vMerge w:val="restart"/>
          </w:tcPr>
          <w:p w14:paraId="193067BC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</w:pPr>
            <w:proofErr w:type="spellStart"/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>Medline</w:t>
            </w:r>
            <w:proofErr w:type="spellEnd"/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>PubMed</w:t>
            </w:r>
            <w:proofErr w:type="spellEnd"/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>)</w:t>
            </w:r>
          </w:p>
          <w:p w14:paraId="3E5B1A5C" w14:textId="520F3A0B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</w:pPr>
          </w:p>
        </w:tc>
        <w:tc>
          <w:tcPr>
            <w:tcW w:w="567" w:type="dxa"/>
          </w:tcPr>
          <w:p w14:paraId="5B79A53D" w14:textId="3BF14F9B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># 1</w:t>
            </w:r>
          </w:p>
        </w:tc>
        <w:tc>
          <w:tcPr>
            <w:tcW w:w="2317" w:type="dxa"/>
          </w:tcPr>
          <w:p w14:paraId="480F2346" w14:textId="1920A866" w:rsidR="000B349A" w:rsidRPr="004D6AB9" w:rsidRDefault="000B349A" w:rsidP="00C244AF">
            <w:pPr>
              <w:spacing w:before="100" w:beforeAutospacing="1" w:after="100" w:afterAutospacing="1"/>
              <w:jc w:val="left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nl-NL"/>
              </w:rPr>
              <w:t>Diabetes mellitus</w:t>
            </w:r>
          </w:p>
        </w:tc>
        <w:tc>
          <w:tcPr>
            <w:tcW w:w="5196" w:type="dxa"/>
          </w:tcPr>
          <w:p w14:paraId="07C904D5" w14:textId="1988E199" w:rsidR="000B349A" w:rsidRPr="004D6AB9" w:rsidRDefault="001321C0" w:rsidP="000B349A">
            <w:pPr>
              <w:jc w:val="left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"Diabetes Mellitus"[Mesh] OR "Hyperglycemia"[Mesh] OR "blood sugar"[</w:t>
            </w:r>
            <w:proofErr w:type="gramStart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TIAB:~</w:t>
            </w:r>
            <w:proofErr w:type="gramEnd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5] OR "insulin resistance"[TIAB:~5] OR </w:t>
            </w:r>
            <w:proofErr w:type="spellStart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diabete</w:t>
            </w:r>
            <w:proofErr w:type="spellEnd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*[TIAB] OR diabetic*[TIAB] OR glucose[TIAB] OR </w:t>
            </w:r>
            <w:proofErr w:type="spellStart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glycaemi</w:t>
            </w:r>
            <w:proofErr w:type="spellEnd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*[TIAB] OR </w:t>
            </w:r>
            <w:proofErr w:type="spellStart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glycemi</w:t>
            </w:r>
            <w:proofErr w:type="spellEnd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*[TIAB]</w:t>
            </w:r>
          </w:p>
        </w:tc>
      </w:tr>
      <w:tr w:rsidR="000B349A" w:rsidRPr="004D6AB9" w14:paraId="4E89E8BF" w14:textId="52011426" w:rsidTr="00C244AF">
        <w:tc>
          <w:tcPr>
            <w:tcW w:w="1271" w:type="dxa"/>
            <w:vMerge/>
          </w:tcPr>
          <w:p w14:paraId="1A0C93D4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4170D64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</w:tcPr>
          <w:p w14:paraId="6F8FF166" w14:textId="64C4FC7C" w:rsidR="000B349A" w:rsidRPr="004D6AB9" w:rsidRDefault="000B349A" w:rsidP="00C244AF">
            <w:pPr>
              <w:spacing w:before="100" w:beforeAutospacing="1" w:after="100" w:afterAutospacing="1"/>
              <w:jc w:val="left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  <w:tc>
          <w:tcPr>
            <w:tcW w:w="5196" w:type="dxa"/>
          </w:tcPr>
          <w:p w14:paraId="002CB78A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B349A" w:rsidRPr="001321C0" w14:paraId="1EBBE2D8" w14:textId="4BE74133" w:rsidTr="00C244AF">
        <w:tc>
          <w:tcPr>
            <w:tcW w:w="1271" w:type="dxa"/>
            <w:vMerge/>
          </w:tcPr>
          <w:p w14:paraId="1BB2C966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7664B2C" w14:textId="7A20D7C9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#2</w:t>
            </w:r>
          </w:p>
        </w:tc>
        <w:tc>
          <w:tcPr>
            <w:tcW w:w="2317" w:type="dxa"/>
          </w:tcPr>
          <w:p w14:paraId="34E50008" w14:textId="14F2C493" w:rsidR="000B349A" w:rsidRPr="004D6AB9" w:rsidRDefault="000B349A" w:rsidP="00C244AF">
            <w:pPr>
              <w:spacing w:before="100" w:beforeAutospacing="1" w:after="100" w:afterAutospacing="1"/>
              <w:jc w:val="left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Digital heath technologies</w:t>
            </w:r>
          </w:p>
        </w:tc>
        <w:tc>
          <w:tcPr>
            <w:tcW w:w="5196" w:type="dxa"/>
          </w:tcPr>
          <w:p w14:paraId="503F12AA" w14:textId="4A74E5F0" w:rsidR="000B349A" w:rsidRPr="004D6AB9" w:rsidRDefault="001321C0" w:rsidP="000B349A">
            <w:pPr>
              <w:tabs>
                <w:tab w:val="left" w:pos="2747"/>
              </w:tabs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"Digital Health"[Mesh] OR "Telemedicine"[Mesh] OR "Mobile Applications"[Mesh] OR "Artificial Intelligence"[Mesh] OR "Wearable Electronic Devices"[Mesh] OR "Internet-Based Intervention"[Mesh] OR "Remote Sensing Technology"[Mesh] OR "connected device*"[TIAB] OR "digital application*"[TIAB] OR "digital health"[TIAB:~5] OR "digital therapeutic*"[TIAB] OR "digital therapeutics"[TIAB:~5] OR "eHealth"[TIAB] OR "health apps"[TIAB:~5] OR "health </w:t>
            </w:r>
            <w:proofErr w:type="spellStart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technolog</w:t>
            </w:r>
            <w:proofErr w:type="spellEnd"/>
            <w:r w:rsidRPr="001321C0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*"[TIAB] OR "mHealth"[TIAB] OR "mobile app*"[TIAB] OR "mobile health"[TIAB] OR "online intervention*"[TIAB] OR "smart device*"[TIAB] OR "smartphone app*"[TIAB] OR "telehealth"[TIAB] OR "telemedicine"[TIAB] OR "virtual health"[TIAB] OR "virtual reality"[TIAB:~5] OR "wearable*"[TIAB])</w:t>
            </w:r>
          </w:p>
        </w:tc>
      </w:tr>
      <w:tr w:rsidR="000B349A" w:rsidRPr="004D6AB9" w14:paraId="7577AB6F" w14:textId="4F98EDC4" w:rsidTr="00C244AF">
        <w:tc>
          <w:tcPr>
            <w:tcW w:w="1271" w:type="dxa"/>
            <w:vMerge/>
          </w:tcPr>
          <w:p w14:paraId="28FA3F34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0F5EAD0F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17" w:type="dxa"/>
          </w:tcPr>
          <w:p w14:paraId="2357735A" w14:textId="2A5EBBFD" w:rsidR="000B349A" w:rsidRPr="004D6AB9" w:rsidRDefault="000B349A" w:rsidP="00C244AF">
            <w:pPr>
              <w:spacing w:before="100" w:beforeAutospacing="1" w:after="100" w:afterAutospacing="1"/>
              <w:jc w:val="left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AND</w:t>
            </w:r>
          </w:p>
        </w:tc>
        <w:tc>
          <w:tcPr>
            <w:tcW w:w="5196" w:type="dxa"/>
          </w:tcPr>
          <w:p w14:paraId="6CF105C8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B349A" w:rsidRPr="001321C0" w14:paraId="7154C996" w14:textId="799839A1" w:rsidTr="00C244AF">
        <w:tc>
          <w:tcPr>
            <w:tcW w:w="1271" w:type="dxa"/>
            <w:vMerge/>
          </w:tcPr>
          <w:p w14:paraId="0AF8C32E" w14:textId="77777777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17F35EF" w14:textId="6A4540D1" w:rsidR="000B349A" w:rsidRPr="004D6AB9" w:rsidRDefault="000B349A" w:rsidP="00BF16B2">
            <w:pPr>
              <w:spacing w:before="100" w:beforeAutospacing="1" w:after="100" w:afterAutospacing="1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#3</w:t>
            </w:r>
          </w:p>
        </w:tc>
        <w:tc>
          <w:tcPr>
            <w:tcW w:w="2317" w:type="dxa"/>
          </w:tcPr>
          <w:p w14:paraId="046466F3" w14:textId="3675C5D6" w:rsidR="000B349A" w:rsidRPr="004D6AB9" w:rsidRDefault="000B349A" w:rsidP="00C244AF">
            <w:pPr>
              <w:spacing w:before="100" w:beforeAutospacing="1" w:after="100" w:afterAutospacing="1"/>
              <w:jc w:val="left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4D6AB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Self-care</w:t>
            </w:r>
          </w:p>
        </w:tc>
        <w:tc>
          <w:tcPr>
            <w:tcW w:w="5196" w:type="dxa"/>
          </w:tcPr>
          <w:p w14:paraId="1ACE2456" w14:textId="3F0A55C9" w:rsidR="000B349A" w:rsidRPr="004D6AB9" w:rsidRDefault="001321C0" w:rsidP="00BF16B2">
            <w:pPr>
              <w:pStyle w:val="Titre1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"Blood Glucose Self-Monitoring"[Mesh] OR "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f Care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"[Mesh] OR "Patient Education as Topic"[Mesh] OR "Health Education"[Mesh] OR "Disease Management"[Mesh] OR "Patient Compliance"[Mesh] OR "glucose monitoring"[TIAB:~5] OR "glycaemia control"[TIAB:~5] OR "glycaemia monitoring"[TIAB:~5] OR "glycemia control"[TIAB:~5] OR "glycemia monitoring"[TIAB:~5] OR "glycemic control"[TIAB:~5] OR "health education"[TIAB:~5] OR "lifestyle management"[TIAB:~5] OR "Patient adherence" [TIAB] OR "Patient cooperation" [TIAB] OR "patient education"[TIAB:~5] OR "patient empowerment"[TIAB:~5] OR "remote monitoring"[TIAB:~5]  OR "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f care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"[TIAB:~5] OR "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f management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"[TIAB:~5] OR "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f management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”[Mesh] OR "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f monitoring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"[TIAB:~5] OR "self-efficacy"[TIAB:~5] OR "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fmanagement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"[TIAB] OR "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elfmonitoring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"[TIAB] OR "telemonitoring"[TIAB] OR "Therapeutic 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omplian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*" [TIAB] OR "therapeutic education"[TIAB:~5] OR "Treatment </w:t>
            </w:r>
            <w:proofErr w:type="spellStart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omplian</w:t>
            </w:r>
            <w:proofErr w:type="spellEnd"/>
            <w:r w:rsidRPr="001321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" [TIAB]</w:t>
            </w:r>
          </w:p>
        </w:tc>
      </w:tr>
    </w:tbl>
    <w:p w14:paraId="0170148D" w14:textId="510BD888" w:rsidR="00C90225" w:rsidRPr="000B349A" w:rsidRDefault="00C90225" w:rsidP="00BF16B2">
      <w:pPr>
        <w:spacing w:before="100" w:beforeAutospacing="1" w:after="100" w:afterAutospacing="1"/>
        <w:jc w:val="center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4D6AB9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-------------------------------------</w:t>
      </w:r>
    </w:p>
    <w:sectPr w:rsidR="00C90225" w:rsidRPr="000B349A" w:rsidSect="009C6C0D">
      <w:pgSz w:w="11900" w:h="16840"/>
      <w:pgMar w:top="120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5D939" w14:textId="77777777" w:rsidR="00815BE8" w:rsidRDefault="00815BE8" w:rsidP="00DB04E9">
      <w:pPr>
        <w:spacing w:before="0"/>
      </w:pPr>
      <w:r>
        <w:separator/>
      </w:r>
    </w:p>
  </w:endnote>
  <w:endnote w:type="continuationSeparator" w:id="0">
    <w:p w14:paraId="3E27A4A7" w14:textId="77777777" w:rsidR="00815BE8" w:rsidRDefault="00815BE8" w:rsidP="00DB04E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A9ECD" w14:textId="77777777" w:rsidR="00815BE8" w:rsidRDefault="00815BE8" w:rsidP="00DB04E9">
      <w:pPr>
        <w:spacing w:before="0"/>
      </w:pPr>
      <w:r>
        <w:separator/>
      </w:r>
    </w:p>
  </w:footnote>
  <w:footnote w:type="continuationSeparator" w:id="0">
    <w:p w14:paraId="70720D03" w14:textId="77777777" w:rsidR="00815BE8" w:rsidRDefault="00815BE8" w:rsidP="00DB04E9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49AE"/>
    <w:multiLevelType w:val="multilevel"/>
    <w:tmpl w:val="A81E1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3F74D4"/>
    <w:multiLevelType w:val="multilevel"/>
    <w:tmpl w:val="756C3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0B5647"/>
    <w:multiLevelType w:val="multilevel"/>
    <w:tmpl w:val="63425C5A"/>
    <w:lvl w:ilvl="0">
      <w:start w:val="1"/>
      <w:numFmt w:val="bullet"/>
      <w:lvlText w:val=""/>
      <w:lvlJc w:val="left"/>
      <w:pPr>
        <w:tabs>
          <w:tab w:val="num" w:pos="1777"/>
        </w:tabs>
        <w:ind w:left="1777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497"/>
        </w:tabs>
        <w:ind w:left="2497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17"/>
        </w:tabs>
        <w:ind w:left="3217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37"/>
        </w:tabs>
        <w:ind w:left="393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57"/>
        </w:tabs>
        <w:ind w:left="465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377"/>
        </w:tabs>
        <w:ind w:left="537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097"/>
        </w:tabs>
        <w:ind w:left="609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17"/>
        </w:tabs>
        <w:ind w:left="681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37"/>
        </w:tabs>
        <w:ind w:left="7537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A94045"/>
    <w:multiLevelType w:val="multilevel"/>
    <w:tmpl w:val="B8CAC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45388F"/>
    <w:multiLevelType w:val="multilevel"/>
    <w:tmpl w:val="1F50B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E21A24"/>
    <w:multiLevelType w:val="multilevel"/>
    <w:tmpl w:val="34C85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1C6C16"/>
    <w:multiLevelType w:val="multilevel"/>
    <w:tmpl w:val="D1A88F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8A2070"/>
    <w:multiLevelType w:val="multilevel"/>
    <w:tmpl w:val="4A620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5D5CF4"/>
    <w:multiLevelType w:val="multilevel"/>
    <w:tmpl w:val="92400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5909A6"/>
    <w:multiLevelType w:val="multilevel"/>
    <w:tmpl w:val="C6A4F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9F63DC"/>
    <w:multiLevelType w:val="multilevel"/>
    <w:tmpl w:val="58CA9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D6B71F6"/>
    <w:multiLevelType w:val="multilevel"/>
    <w:tmpl w:val="8BE43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8E4B58"/>
    <w:multiLevelType w:val="multilevel"/>
    <w:tmpl w:val="7188D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F718F1"/>
    <w:multiLevelType w:val="multilevel"/>
    <w:tmpl w:val="09B82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7785533">
    <w:abstractNumId w:val="5"/>
  </w:num>
  <w:num w:numId="2" w16cid:durableId="1923371314">
    <w:abstractNumId w:val="3"/>
  </w:num>
  <w:num w:numId="3" w16cid:durableId="1321038791">
    <w:abstractNumId w:val="9"/>
  </w:num>
  <w:num w:numId="4" w16cid:durableId="172576840">
    <w:abstractNumId w:val="6"/>
  </w:num>
  <w:num w:numId="5" w16cid:durableId="2130317462">
    <w:abstractNumId w:val="7"/>
  </w:num>
  <w:num w:numId="6" w16cid:durableId="1423145812">
    <w:abstractNumId w:val="10"/>
  </w:num>
  <w:num w:numId="7" w16cid:durableId="1539705747">
    <w:abstractNumId w:val="4"/>
  </w:num>
  <w:num w:numId="8" w16cid:durableId="1431511661">
    <w:abstractNumId w:val="13"/>
  </w:num>
  <w:num w:numId="9" w16cid:durableId="1036320890">
    <w:abstractNumId w:val="0"/>
  </w:num>
  <w:num w:numId="10" w16cid:durableId="1322999307">
    <w:abstractNumId w:val="1"/>
  </w:num>
  <w:num w:numId="11" w16cid:durableId="868760439">
    <w:abstractNumId w:val="12"/>
  </w:num>
  <w:num w:numId="12" w16cid:durableId="1118645945">
    <w:abstractNumId w:val="8"/>
  </w:num>
  <w:num w:numId="13" w16cid:durableId="769818192">
    <w:abstractNumId w:val="2"/>
  </w:num>
  <w:num w:numId="14" w16cid:durableId="10472972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E21"/>
    <w:rsid w:val="00005557"/>
    <w:rsid w:val="0001276A"/>
    <w:rsid w:val="00062BFA"/>
    <w:rsid w:val="000B090A"/>
    <w:rsid w:val="000B349A"/>
    <w:rsid w:val="0010056F"/>
    <w:rsid w:val="00127234"/>
    <w:rsid w:val="001321C0"/>
    <w:rsid w:val="00170EE4"/>
    <w:rsid w:val="0017149D"/>
    <w:rsid w:val="00174235"/>
    <w:rsid w:val="001A2A6A"/>
    <w:rsid w:val="001B0A3F"/>
    <w:rsid w:val="00201883"/>
    <w:rsid w:val="00214546"/>
    <w:rsid w:val="00224A7E"/>
    <w:rsid w:val="00277F95"/>
    <w:rsid w:val="002A7AC5"/>
    <w:rsid w:val="002B142F"/>
    <w:rsid w:val="002D7563"/>
    <w:rsid w:val="002E7412"/>
    <w:rsid w:val="00315C9B"/>
    <w:rsid w:val="0038645A"/>
    <w:rsid w:val="00387A1A"/>
    <w:rsid w:val="0039555E"/>
    <w:rsid w:val="003A69FE"/>
    <w:rsid w:val="003C7B0C"/>
    <w:rsid w:val="003E51A6"/>
    <w:rsid w:val="00450E56"/>
    <w:rsid w:val="00453252"/>
    <w:rsid w:val="0045729E"/>
    <w:rsid w:val="0046050C"/>
    <w:rsid w:val="00466589"/>
    <w:rsid w:val="004B58E6"/>
    <w:rsid w:val="004B5D20"/>
    <w:rsid w:val="004D6AB9"/>
    <w:rsid w:val="004D7F8E"/>
    <w:rsid w:val="00516ADD"/>
    <w:rsid w:val="005347E6"/>
    <w:rsid w:val="0057766C"/>
    <w:rsid w:val="00587025"/>
    <w:rsid w:val="00667E7C"/>
    <w:rsid w:val="006A23F5"/>
    <w:rsid w:val="006B068C"/>
    <w:rsid w:val="006D2E38"/>
    <w:rsid w:val="006D336C"/>
    <w:rsid w:val="006D7D9B"/>
    <w:rsid w:val="006F1827"/>
    <w:rsid w:val="007A170C"/>
    <w:rsid w:val="007B0C9A"/>
    <w:rsid w:val="007B4294"/>
    <w:rsid w:val="007F0741"/>
    <w:rsid w:val="00807BE3"/>
    <w:rsid w:val="00815BE8"/>
    <w:rsid w:val="00821ED5"/>
    <w:rsid w:val="00832D0F"/>
    <w:rsid w:val="00881F64"/>
    <w:rsid w:val="008E01E7"/>
    <w:rsid w:val="008E0E21"/>
    <w:rsid w:val="008F0070"/>
    <w:rsid w:val="00905D91"/>
    <w:rsid w:val="00994D71"/>
    <w:rsid w:val="00995B82"/>
    <w:rsid w:val="009B16EA"/>
    <w:rsid w:val="009B4B94"/>
    <w:rsid w:val="009C43AF"/>
    <w:rsid w:val="009C6C0D"/>
    <w:rsid w:val="00A20887"/>
    <w:rsid w:val="00A21F77"/>
    <w:rsid w:val="00A31659"/>
    <w:rsid w:val="00A448F7"/>
    <w:rsid w:val="00A46259"/>
    <w:rsid w:val="00A65DA2"/>
    <w:rsid w:val="00A70E27"/>
    <w:rsid w:val="00A76BC6"/>
    <w:rsid w:val="00AA3C94"/>
    <w:rsid w:val="00AA4563"/>
    <w:rsid w:val="00AB3A7B"/>
    <w:rsid w:val="00AD50C3"/>
    <w:rsid w:val="00B20326"/>
    <w:rsid w:val="00B24C11"/>
    <w:rsid w:val="00B75527"/>
    <w:rsid w:val="00B83101"/>
    <w:rsid w:val="00B83858"/>
    <w:rsid w:val="00BA212A"/>
    <w:rsid w:val="00BC1C8A"/>
    <w:rsid w:val="00BD317E"/>
    <w:rsid w:val="00BD777E"/>
    <w:rsid w:val="00BE1A77"/>
    <w:rsid w:val="00BE77CA"/>
    <w:rsid w:val="00BF16B2"/>
    <w:rsid w:val="00BF53FD"/>
    <w:rsid w:val="00C03536"/>
    <w:rsid w:val="00C244AF"/>
    <w:rsid w:val="00C36EE3"/>
    <w:rsid w:val="00C544E4"/>
    <w:rsid w:val="00C90225"/>
    <w:rsid w:val="00CC39F2"/>
    <w:rsid w:val="00CD3806"/>
    <w:rsid w:val="00D05D7D"/>
    <w:rsid w:val="00D20258"/>
    <w:rsid w:val="00D36F9C"/>
    <w:rsid w:val="00D6203E"/>
    <w:rsid w:val="00D76FB8"/>
    <w:rsid w:val="00D83D44"/>
    <w:rsid w:val="00DA630C"/>
    <w:rsid w:val="00DB04E9"/>
    <w:rsid w:val="00DC3A13"/>
    <w:rsid w:val="00DE0F51"/>
    <w:rsid w:val="00DF6FD4"/>
    <w:rsid w:val="00E27C94"/>
    <w:rsid w:val="00E327DF"/>
    <w:rsid w:val="00E40A4A"/>
    <w:rsid w:val="00E41D17"/>
    <w:rsid w:val="00E50FCA"/>
    <w:rsid w:val="00E82585"/>
    <w:rsid w:val="00E94C82"/>
    <w:rsid w:val="00EC2C4A"/>
    <w:rsid w:val="00F12B62"/>
    <w:rsid w:val="00F50CEA"/>
    <w:rsid w:val="00F83428"/>
    <w:rsid w:val="00F8425F"/>
    <w:rsid w:val="00FF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3A89D7"/>
  <w15:chartTrackingRefBased/>
  <w15:docId w15:val="{A495EB01-4CE0-B04C-B0C0-87EFE5F7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448F7"/>
    <w:pPr>
      <w:spacing w:before="120"/>
      <w:jc w:val="both"/>
    </w:pPr>
    <w:rPr>
      <w:rFonts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4B5D2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572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D7F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0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8E0E21"/>
  </w:style>
  <w:style w:type="character" w:customStyle="1" w:styleId="term">
    <w:name w:val="term"/>
    <w:basedOn w:val="Policepardfaut"/>
    <w:rsid w:val="00AA4563"/>
  </w:style>
  <w:style w:type="paragraph" w:styleId="NormalWeb">
    <w:name w:val="Normal (Web)"/>
    <w:basedOn w:val="Normal"/>
    <w:uiPriority w:val="99"/>
    <w:unhideWhenUsed/>
    <w:rsid w:val="009B4B94"/>
    <w:pPr>
      <w:spacing w:before="100" w:beforeAutospacing="1" w:after="100" w:afterAutospacing="1"/>
      <w:jc w:val="left"/>
    </w:pPr>
    <w:rPr>
      <w:rFonts w:ascii="Times New Roman" w:hAnsi="Times New Roman"/>
      <w:kern w:val="0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DB04E9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DB04E9"/>
    <w:rPr>
      <w:rFonts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B04E9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DB04E9"/>
    <w:rPr>
      <w:rFonts w:cs="Times New Roman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B5D20"/>
    <w:rPr>
      <w:rFonts w:ascii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4D7F8E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character" w:customStyle="1" w:styleId="value">
    <w:name w:val="value"/>
    <w:basedOn w:val="Policepardfaut"/>
    <w:rsid w:val="004D7F8E"/>
  </w:style>
  <w:style w:type="paragraph" w:customStyle="1" w:styleId="options-controls-li">
    <w:name w:val="options-controls-li"/>
    <w:basedOn w:val="Normal"/>
    <w:rsid w:val="0017149D"/>
    <w:pPr>
      <w:spacing w:before="100" w:beforeAutospacing="1" w:after="100" w:afterAutospacing="1"/>
      <w:jc w:val="left"/>
    </w:pPr>
    <w:rPr>
      <w:rFonts w:ascii="Times New Roman" w:hAnsi="Times New Roman"/>
      <w:kern w:val="0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45729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0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2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4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0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0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4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6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5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9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5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2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38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0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2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1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9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0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6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3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9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8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65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93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3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25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2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8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3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0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2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9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8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8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8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9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7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5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1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1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22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1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8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7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7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8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1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4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8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6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3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6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1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25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2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48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12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8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9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2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2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7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9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1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8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put Sandrina</dc:creator>
  <cp:keywords/>
  <dc:description/>
  <cp:lastModifiedBy>CORREIA Jorge</cp:lastModifiedBy>
  <cp:revision>2</cp:revision>
  <cp:lastPrinted>2024-03-20T16:54:00Z</cp:lastPrinted>
  <dcterms:created xsi:type="dcterms:W3CDTF">2025-06-19T10:19:00Z</dcterms:created>
  <dcterms:modified xsi:type="dcterms:W3CDTF">2025-06-19T10:19:00Z</dcterms:modified>
</cp:coreProperties>
</file>